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26F79" w14:textId="10C4EB61" w:rsidR="004D0C27" w:rsidRDefault="004D0C27" w:rsidP="004D0C27">
      <w:pPr>
        <w:pStyle w:val="Default"/>
        <w:spacing w:line="480" w:lineRule="auto"/>
        <w:jc w:val="both"/>
        <w:rPr>
          <w:b/>
          <w:sz w:val="20"/>
          <w:szCs w:val="20"/>
        </w:rPr>
      </w:pPr>
      <w:r w:rsidRPr="00732D1C">
        <w:rPr>
          <w:b/>
        </w:rPr>
        <w:t>S</w:t>
      </w:r>
      <w:r w:rsidR="00C831B7">
        <w:rPr>
          <w:b/>
        </w:rPr>
        <w:t>1</w:t>
      </w:r>
      <w:bookmarkStart w:id="0" w:name="_GoBack"/>
      <w:bookmarkEnd w:id="0"/>
      <w:r w:rsidRPr="00732D1C">
        <w:rPr>
          <w:b/>
        </w:rPr>
        <w:t xml:space="preserve"> Table</w:t>
      </w:r>
      <w:r w:rsidRPr="00626AAA">
        <w:rPr>
          <w:b/>
        </w:rPr>
        <w:t xml:space="preserve">. </w:t>
      </w:r>
      <w:proofErr w:type="spellStart"/>
      <w:proofErr w:type="gramStart"/>
      <w:r w:rsidRPr="000323DA">
        <w:rPr>
          <w:b/>
          <w:sz w:val="20"/>
          <w:szCs w:val="20"/>
        </w:rPr>
        <w:t>Ensembl</w:t>
      </w:r>
      <w:proofErr w:type="spellEnd"/>
      <w:r w:rsidR="00C831B7">
        <w:rPr>
          <w:b/>
          <w:sz w:val="20"/>
          <w:szCs w:val="20"/>
        </w:rPr>
        <w:t xml:space="preserve"> </w:t>
      </w:r>
      <w:r w:rsidRPr="00732D1C">
        <w:rPr>
          <w:b/>
          <w:sz w:val="20"/>
          <w:szCs w:val="20"/>
        </w:rPr>
        <w:t xml:space="preserve">and NCBI </w:t>
      </w:r>
      <w:r>
        <w:rPr>
          <w:b/>
          <w:sz w:val="20"/>
          <w:szCs w:val="20"/>
        </w:rPr>
        <w:t>gene identification numbers</w:t>
      </w:r>
      <w:r w:rsidRPr="00732D1C">
        <w:rPr>
          <w:b/>
          <w:sz w:val="20"/>
          <w:szCs w:val="20"/>
        </w:rPr>
        <w:t>.</w:t>
      </w:r>
      <w:proofErr w:type="gramEnd"/>
    </w:p>
    <w:tbl>
      <w:tblPr>
        <w:tblStyle w:val="LightShading1"/>
        <w:tblW w:w="5111" w:type="pct"/>
        <w:tblBorders>
          <w:top w:val="none" w:sz="0" w:space="0" w:color="auto"/>
          <w:bottom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56"/>
        <w:gridCol w:w="1286"/>
        <w:gridCol w:w="1155"/>
        <w:gridCol w:w="3745"/>
        <w:gridCol w:w="1158"/>
        <w:gridCol w:w="3262"/>
        <w:gridCol w:w="1091"/>
        <w:gridCol w:w="176"/>
        <w:gridCol w:w="107"/>
      </w:tblGrid>
      <w:tr w:rsidR="004D0C27" w:rsidRPr="00272BE1" w14:paraId="1EC10AFF" w14:textId="77777777" w:rsidTr="00EC7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Align w:val="bottom"/>
          </w:tcPr>
          <w:p w14:paraId="6C8B5157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rs</w:t>
            </w:r>
            <w:proofErr w:type="spellEnd"/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umber</w:t>
            </w:r>
          </w:p>
        </w:tc>
        <w:tc>
          <w:tcPr>
            <w:tcW w:w="482" w:type="pct"/>
            <w:noWrap/>
            <w:vAlign w:val="bottom"/>
            <w:hideMark/>
          </w:tcPr>
          <w:p w14:paraId="37BC7563" w14:textId="77777777" w:rsidR="004D0C27" w:rsidRPr="00272BE1" w:rsidRDefault="004D0C27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omic Coordinates </w:t>
            </w:r>
          </w:p>
        </w:tc>
        <w:tc>
          <w:tcPr>
            <w:tcW w:w="433" w:type="pct"/>
            <w:noWrap/>
            <w:vAlign w:val="bottom"/>
            <w:hideMark/>
          </w:tcPr>
          <w:p w14:paraId="53F01754" w14:textId="77777777" w:rsidR="004D0C27" w:rsidRPr="00272BE1" w:rsidRDefault="004D0C27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en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04" w:type="pct"/>
            <w:vAlign w:val="bottom"/>
          </w:tcPr>
          <w:p w14:paraId="3CBBCC7B" w14:textId="77777777" w:rsidR="004D0C27" w:rsidRPr="00272BE1" w:rsidRDefault="004D0C27" w:rsidP="00EC7D89">
            <w:pPr>
              <w:ind w:lef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P</w:t>
            </w:r>
            <w:r w:rsidRPr="000F09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434" w:type="pct"/>
          </w:tcPr>
          <w:p w14:paraId="0BA051CB" w14:textId="77777777" w:rsidR="004D0C27" w:rsidRDefault="004D0C27" w:rsidP="00EC7D89">
            <w:pPr>
              <w:ind w:right="-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  <w:p w14:paraId="206E9AAF" w14:textId="77777777" w:rsidR="004D0C27" w:rsidRDefault="004D0C27" w:rsidP="00EC7D89">
            <w:pPr>
              <w:ind w:right="-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M_</w:t>
            </w:r>
          </w:p>
          <w:p w14:paraId="4E30FF6B" w14:textId="77777777" w:rsidR="004D0C27" w:rsidRDefault="004D0C27" w:rsidP="00EC7D89">
            <w:pPr>
              <w:ind w:right="4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504756</w:t>
            </w:r>
            <w:r w:rsidRPr="000F09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3" w:type="pct"/>
            <w:vAlign w:val="bottom"/>
          </w:tcPr>
          <w:p w14:paraId="48C38F87" w14:textId="77777777" w:rsidR="004D0C27" w:rsidRPr="00272BE1" w:rsidRDefault="004D0C27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mino acid residue</w:t>
            </w:r>
            <w:r w:rsidRPr="000F09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09" w:type="pct"/>
          </w:tcPr>
          <w:p w14:paraId="1165F7DA" w14:textId="77777777" w:rsidR="004D0C27" w:rsidRDefault="004D0C27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  <w:p w14:paraId="0FE21674" w14:textId="77777777" w:rsidR="004D0C27" w:rsidRDefault="004D0C27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P_</w:t>
            </w:r>
          </w:p>
          <w:p w14:paraId="6F8412B7" w14:textId="77777777" w:rsidR="004D0C27" w:rsidRPr="00272BE1" w:rsidRDefault="004D0C27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01504806</w:t>
            </w:r>
            <w:r w:rsidRPr="000F09A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6" w:type="pct"/>
          </w:tcPr>
          <w:p w14:paraId="38CEE79F" w14:textId="77777777" w:rsidR="004D0C27" w:rsidRPr="00272BE1" w:rsidRDefault="004D0C27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</w:tcPr>
          <w:p w14:paraId="7498A363" w14:textId="77777777" w:rsidR="004D0C27" w:rsidRPr="00272BE1" w:rsidRDefault="004D0C27" w:rsidP="00EC7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3B831755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shd w:val="clear" w:color="auto" w:fill="D9D9D9" w:themeFill="background1" w:themeFillShade="D9"/>
          </w:tcPr>
          <w:p w14:paraId="6ECFA031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395376880</w:t>
            </w:r>
          </w:p>
        </w:tc>
        <w:tc>
          <w:tcPr>
            <w:tcW w:w="482" w:type="pct"/>
            <w:shd w:val="clear" w:color="auto" w:fill="D9D9D9" w:themeFill="background1" w:themeFillShade="D9"/>
            <w:noWrap/>
            <w:hideMark/>
          </w:tcPr>
          <w:p w14:paraId="2E41638D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8640104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1D94D37E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WSCD1</w:t>
            </w:r>
          </w:p>
        </w:tc>
        <w:tc>
          <w:tcPr>
            <w:tcW w:w="1404" w:type="pct"/>
            <w:shd w:val="clear" w:color="auto" w:fill="D9D9D9" w:themeFill="background1" w:themeFillShade="D9"/>
          </w:tcPr>
          <w:p w14:paraId="7182563F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05826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367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14:paraId="3033A80C" w14:textId="77777777" w:rsidR="004D0C27" w:rsidRDefault="004D0C27" w:rsidP="00EC7D89">
            <w:pPr>
              <w:ind w:righ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  <w:shd w:val="clear" w:color="auto" w:fill="D9D9D9" w:themeFill="background1" w:themeFillShade="D9"/>
          </w:tcPr>
          <w:p w14:paraId="48C2A342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05826Trp123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6DFDFF14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D9D9D9" w:themeFill="background1" w:themeFillShade="D9"/>
          </w:tcPr>
          <w:p w14:paraId="442F95E1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  <w:shd w:val="clear" w:color="auto" w:fill="D9D9D9" w:themeFill="background1" w:themeFillShade="D9"/>
          </w:tcPr>
          <w:p w14:paraId="7095BD11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3A00701C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2F22EFEC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s1973464442</w:t>
            </w:r>
          </w:p>
        </w:tc>
        <w:tc>
          <w:tcPr>
            <w:tcW w:w="482" w:type="pct"/>
            <w:noWrap/>
            <w:hideMark/>
          </w:tcPr>
          <w:p w14:paraId="6A5AF49E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070071</w:t>
            </w:r>
          </w:p>
        </w:tc>
        <w:tc>
          <w:tcPr>
            <w:tcW w:w="433" w:type="pct"/>
            <w:noWrap/>
            <w:hideMark/>
          </w:tcPr>
          <w:p w14:paraId="3E6740F8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NLRP1</w:t>
            </w:r>
          </w:p>
        </w:tc>
        <w:tc>
          <w:tcPr>
            <w:tcW w:w="1404" w:type="pct"/>
          </w:tcPr>
          <w:p w14:paraId="1A342F55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06832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631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34" w:type="pct"/>
          </w:tcPr>
          <w:p w14:paraId="5F087D0F" w14:textId="77777777" w:rsidR="004D0C27" w:rsidRDefault="004D0C27" w:rsidP="00EC7D89">
            <w:pPr>
              <w:ind w:righ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</w:tcPr>
          <w:p w14:paraId="63B29698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06832Ser211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409" w:type="pct"/>
          </w:tcPr>
          <w:p w14:paraId="55481F82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</w:tcPr>
          <w:p w14:paraId="4AED9358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</w:tcPr>
          <w:p w14:paraId="173A7DFF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08C48B43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shd w:val="clear" w:color="auto" w:fill="D9D9D9" w:themeFill="background1" w:themeFillShade="D9"/>
          </w:tcPr>
          <w:p w14:paraId="3DD9BF29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68886110</w:t>
            </w:r>
          </w:p>
        </w:tc>
        <w:tc>
          <w:tcPr>
            <w:tcW w:w="482" w:type="pct"/>
            <w:shd w:val="clear" w:color="auto" w:fill="D9D9D9" w:themeFill="background1" w:themeFillShade="D9"/>
            <w:noWrap/>
            <w:hideMark/>
          </w:tcPr>
          <w:p w14:paraId="65874B54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084976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1261C1A4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NLRP1</w:t>
            </w:r>
          </w:p>
        </w:tc>
        <w:tc>
          <w:tcPr>
            <w:tcW w:w="1404" w:type="pct"/>
            <w:shd w:val="clear" w:color="auto" w:fill="D9D9D9" w:themeFill="background1" w:themeFillShade="D9"/>
          </w:tcPr>
          <w:p w14:paraId="4B4E682D" w14:textId="77777777" w:rsidR="004D0C27" w:rsidRPr="00B33D19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NSCAP00000006832:c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.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349-1271T</w:t>
            </w:r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B33D1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];</w:t>
            </w:r>
          </w:p>
          <w:p w14:paraId="19FF57A6" w14:textId="77777777" w:rsidR="004D0C27" w:rsidRPr="00B33D19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ENSCAP00000007007:c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.[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585T</w:t>
            </w:r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B33D19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]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14:paraId="73D231DA" w14:textId="77777777" w:rsidR="004D0C27" w:rsidRPr="00B33D19" w:rsidRDefault="004D0C27" w:rsidP="00EC7D89">
            <w:pPr>
              <w:ind w:righ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23" w:type="pct"/>
            <w:shd w:val="clear" w:color="auto" w:fill="D9D9D9" w:themeFill="background1" w:themeFillShade="D9"/>
          </w:tcPr>
          <w:p w14:paraId="61CF5B06" w14:textId="77777777" w:rsidR="004D0C27" w:rsidRPr="00B33D19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  <w:p w14:paraId="6AE3E57F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07007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.Trp529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  <w:proofErr w:type="gramEnd"/>
          </w:p>
        </w:tc>
        <w:tc>
          <w:tcPr>
            <w:tcW w:w="409" w:type="pct"/>
            <w:shd w:val="clear" w:color="auto" w:fill="D9D9D9" w:themeFill="background1" w:themeFillShade="D9"/>
          </w:tcPr>
          <w:p w14:paraId="43E81DB1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D9D9D9" w:themeFill="background1" w:themeFillShade="D9"/>
          </w:tcPr>
          <w:p w14:paraId="3AC7E026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  <w:shd w:val="clear" w:color="auto" w:fill="D9D9D9" w:themeFill="background1" w:themeFillShade="D9"/>
          </w:tcPr>
          <w:p w14:paraId="20EEEB45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2F986BBF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771F50F8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395626725</w:t>
            </w:r>
          </w:p>
        </w:tc>
        <w:tc>
          <w:tcPr>
            <w:tcW w:w="482" w:type="pct"/>
            <w:noWrap/>
            <w:hideMark/>
          </w:tcPr>
          <w:p w14:paraId="07722CD0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427602</w:t>
            </w:r>
          </w:p>
        </w:tc>
        <w:tc>
          <w:tcPr>
            <w:tcW w:w="433" w:type="pct"/>
            <w:noWrap/>
            <w:hideMark/>
          </w:tcPr>
          <w:p w14:paraId="422DDEA3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ZN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(1425)</w:t>
            </w:r>
          </w:p>
        </w:tc>
        <w:tc>
          <w:tcPr>
            <w:tcW w:w="1404" w:type="pct"/>
          </w:tcPr>
          <w:p w14:paraId="74C2DA18" w14:textId="77777777" w:rsidR="004D0C27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4525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[338A</w:t>
            </w:r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</w:t>
            </w:r>
          </w:p>
          <w:p w14:paraId="7235C479" w14:textId="77777777" w:rsidR="004D0C27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4599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[335A</w:t>
            </w:r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;</w:t>
            </w:r>
          </w:p>
          <w:p w14:paraId="13BF5C9B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4694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[311A</w:t>
            </w:r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34" w:type="pct"/>
          </w:tcPr>
          <w:p w14:paraId="2F506985" w14:textId="77777777" w:rsidR="004D0C27" w:rsidRDefault="004D0C27" w:rsidP="00EC7D89">
            <w:pPr>
              <w:ind w:righ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</w:tcPr>
          <w:p w14:paraId="3AECEA89" w14:textId="77777777" w:rsidR="004D0C27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4525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[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  <w:p w14:paraId="2DEE4DBB" w14:textId="77777777" w:rsidR="004D0C27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4599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[Glu112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  <w:p w14:paraId="2A28CF1C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4694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[Glu104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409" w:type="pct"/>
          </w:tcPr>
          <w:p w14:paraId="7A9E2648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</w:tcPr>
          <w:p w14:paraId="202F9271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</w:tcPr>
          <w:p w14:paraId="5C11BD4F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7CFF1064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shd w:val="clear" w:color="auto" w:fill="D9D9D9" w:themeFill="background1" w:themeFillShade="D9"/>
          </w:tcPr>
          <w:p w14:paraId="056A5562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396124728</w:t>
            </w:r>
          </w:p>
        </w:tc>
        <w:tc>
          <w:tcPr>
            <w:tcW w:w="482" w:type="pct"/>
            <w:shd w:val="clear" w:color="auto" w:fill="D9D9D9" w:themeFill="background1" w:themeFillShade="D9"/>
            <w:noWrap/>
            <w:hideMark/>
          </w:tcPr>
          <w:p w14:paraId="5B5A3FA8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438260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3048EC92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NF 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(14599)</w:t>
            </w:r>
          </w:p>
        </w:tc>
        <w:tc>
          <w:tcPr>
            <w:tcW w:w="1404" w:type="pct"/>
            <w:shd w:val="clear" w:color="auto" w:fill="D9D9D9" w:themeFill="background1" w:themeFillShade="D9"/>
          </w:tcPr>
          <w:p w14:paraId="78A85D06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4599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1480A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14:paraId="6E05B406" w14:textId="77777777" w:rsidR="004D0C27" w:rsidRDefault="004D0C27" w:rsidP="00EC7D89">
            <w:pPr>
              <w:ind w:right="9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  <w:shd w:val="clear" w:color="auto" w:fill="D9D9D9" w:themeFill="background1" w:themeFillShade="D9"/>
          </w:tcPr>
          <w:p w14:paraId="6BD84C54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4599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.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proofErr w:type="gramEnd"/>
          </w:p>
        </w:tc>
        <w:tc>
          <w:tcPr>
            <w:tcW w:w="409" w:type="pct"/>
            <w:shd w:val="clear" w:color="auto" w:fill="D9D9D9" w:themeFill="background1" w:themeFillShade="D9"/>
          </w:tcPr>
          <w:p w14:paraId="63F51FFC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D9D9D9" w:themeFill="background1" w:themeFillShade="D9"/>
          </w:tcPr>
          <w:p w14:paraId="4DD8EEEC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  <w:shd w:val="clear" w:color="auto" w:fill="D9D9D9" w:themeFill="background1" w:themeFillShade="D9"/>
          </w:tcPr>
          <w:p w14:paraId="1652AE8D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51D04FA0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6024BCDE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394122974</w:t>
            </w:r>
          </w:p>
        </w:tc>
        <w:tc>
          <w:tcPr>
            <w:tcW w:w="482" w:type="pct"/>
            <w:noWrap/>
            <w:hideMark/>
          </w:tcPr>
          <w:p w14:paraId="7C6E8A41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457063</w:t>
            </w:r>
          </w:p>
        </w:tc>
        <w:tc>
          <w:tcPr>
            <w:tcW w:w="433" w:type="pct"/>
            <w:noWrap/>
            <w:hideMark/>
          </w:tcPr>
          <w:p w14:paraId="37BAD840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ZNF 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(1660)</w:t>
            </w:r>
          </w:p>
        </w:tc>
        <w:tc>
          <w:tcPr>
            <w:tcW w:w="1404" w:type="pct"/>
          </w:tcPr>
          <w:p w14:paraId="1606D3D0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66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184A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34" w:type="pct"/>
          </w:tcPr>
          <w:p w14:paraId="1EF88DC2" w14:textId="77777777" w:rsidR="004D0C27" w:rsidRDefault="004D0C27" w:rsidP="00EC7D89">
            <w:pPr>
              <w:ind w:righ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</w:tcPr>
          <w:p w14:paraId="406311FC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66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.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M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proofErr w:type="gramEnd"/>
          </w:p>
        </w:tc>
        <w:tc>
          <w:tcPr>
            <w:tcW w:w="409" w:type="pct"/>
          </w:tcPr>
          <w:p w14:paraId="33B5C777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</w:tcPr>
          <w:p w14:paraId="5FB1EEAE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</w:tcPr>
          <w:p w14:paraId="481E69DE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4867AD32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shd w:val="clear" w:color="auto" w:fill="D9D9D9" w:themeFill="background1" w:themeFillShade="D9"/>
          </w:tcPr>
          <w:p w14:paraId="3F8B8F22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782829411</w:t>
            </w:r>
          </w:p>
        </w:tc>
        <w:tc>
          <w:tcPr>
            <w:tcW w:w="482" w:type="pct"/>
            <w:shd w:val="clear" w:color="auto" w:fill="D9D9D9" w:themeFill="background1" w:themeFillShade="D9"/>
            <w:noWrap/>
            <w:hideMark/>
          </w:tcPr>
          <w:p w14:paraId="67FED54E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746951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3649F5E4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</w:tc>
        <w:tc>
          <w:tcPr>
            <w:tcW w:w="1404" w:type="pct"/>
            <w:shd w:val="clear" w:color="auto" w:fill="D9D9D9" w:themeFill="background1" w:themeFillShade="D9"/>
          </w:tcPr>
          <w:p w14:paraId="4E6AFC86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594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53A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14:paraId="79669291" w14:textId="77777777" w:rsidR="004D0C27" w:rsidRDefault="004D0C27" w:rsidP="00EC7D89">
            <w:pPr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715A</w:t>
            </w:r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23" w:type="pct"/>
            <w:shd w:val="clear" w:color="auto" w:fill="D9D9D9" w:themeFill="background1" w:themeFillShade="D9"/>
          </w:tcPr>
          <w:p w14:paraId="6F11C879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594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.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Ty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Phe</w:t>
            </w:r>
            <w:proofErr w:type="gramEnd"/>
          </w:p>
        </w:tc>
        <w:tc>
          <w:tcPr>
            <w:tcW w:w="409" w:type="pct"/>
            <w:shd w:val="clear" w:color="auto" w:fill="D9D9D9" w:themeFill="background1" w:themeFillShade="D9"/>
          </w:tcPr>
          <w:p w14:paraId="1844B748" w14:textId="77777777" w:rsidR="004D0C27" w:rsidRPr="00272BE1" w:rsidRDefault="004D0C27" w:rsidP="00EC7D89">
            <w:pPr>
              <w:ind w:lef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Tyr40Phe</w:t>
            </w:r>
            <w:proofErr w:type="gramEnd"/>
          </w:p>
        </w:tc>
        <w:tc>
          <w:tcPr>
            <w:tcW w:w="66" w:type="pct"/>
            <w:shd w:val="clear" w:color="auto" w:fill="D9D9D9" w:themeFill="background1" w:themeFillShade="D9"/>
          </w:tcPr>
          <w:p w14:paraId="1F37F93C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  <w:shd w:val="clear" w:color="auto" w:fill="D9D9D9" w:themeFill="background1" w:themeFillShade="D9"/>
          </w:tcPr>
          <w:p w14:paraId="41612F7D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2B427FCE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4C6C2863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s1973464526</w:t>
            </w:r>
          </w:p>
        </w:tc>
        <w:tc>
          <w:tcPr>
            <w:tcW w:w="482" w:type="pct"/>
            <w:noWrap/>
            <w:hideMark/>
          </w:tcPr>
          <w:p w14:paraId="6C5633E8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746977</w:t>
            </w:r>
          </w:p>
        </w:tc>
        <w:tc>
          <w:tcPr>
            <w:tcW w:w="433" w:type="pct"/>
            <w:noWrap/>
            <w:hideMark/>
          </w:tcPr>
          <w:p w14:paraId="4212323C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</w:tc>
        <w:tc>
          <w:tcPr>
            <w:tcW w:w="1404" w:type="pct"/>
          </w:tcPr>
          <w:p w14:paraId="4F1DF173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594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79G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434" w:type="pct"/>
          </w:tcPr>
          <w:p w14:paraId="4AC4B7D2" w14:textId="77777777" w:rsidR="004D0C27" w:rsidRDefault="004D0C27" w:rsidP="00EC7D89">
            <w:pPr>
              <w:ind w:right="-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 801G</w:t>
            </w:r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3" w:type="pct"/>
          </w:tcPr>
          <w:p w14:paraId="77CCD478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594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.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As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His</w:t>
            </w:r>
            <w:proofErr w:type="gramEnd"/>
          </w:p>
        </w:tc>
        <w:tc>
          <w:tcPr>
            <w:tcW w:w="409" w:type="pct"/>
          </w:tcPr>
          <w:p w14:paraId="07FFEFFD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Asp49His</w:t>
            </w:r>
            <w:proofErr w:type="gramEnd"/>
          </w:p>
        </w:tc>
        <w:tc>
          <w:tcPr>
            <w:tcW w:w="66" w:type="pct"/>
          </w:tcPr>
          <w:p w14:paraId="00A68213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</w:tcPr>
          <w:p w14:paraId="0ED8B91E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0A5775BA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shd w:val="clear" w:color="auto" w:fill="D9D9D9" w:themeFill="background1" w:themeFillShade="D9"/>
          </w:tcPr>
          <w:p w14:paraId="312DC0E4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782894239</w:t>
            </w:r>
          </w:p>
        </w:tc>
        <w:tc>
          <w:tcPr>
            <w:tcW w:w="482" w:type="pct"/>
            <w:shd w:val="clear" w:color="auto" w:fill="D9D9D9" w:themeFill="background1" w:themeFillShade="D9"/>
            <w:noWrap/>
            <w:hideMark/>
          </w:tcPr>
          <w:p w14:paraId="434DABC1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746980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15C2E0CC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</w:tc>
        <w:tc>
          <w:tcPr>
            <w:tcW w:w="1404" w:type="pct"/>
            <w:shd w:val="clear" w:color="auto" w:fill="D9D9D9" w:themeFill="background1" w:themeFillShade="D9"/>
          </w:tcPr>
          <w:p w14:paraId="7036AD73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594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82T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14:paraId="7CA90F95" w14:textId="77777777" w:rsidR="004D0C27" w:rsidRDefault="004D0C27" w:rsidP="00EC7D89">
            <w:pPr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04T</w:t>
            </w:r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3" w:type="pct"/>
            <w:shd w:val="clear" w:color="auto" w:fill="D9D9D9" w:themeFill="background1" w:themeFillShade="D9"/>
          </w:tcPr>
          <w:p w14:paraId="7CC7BC3D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594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.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P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Ile</w:t>
            </w:r>
            <w:proofErr w:type="gramEnd"/>
          </w:p>
        </w:tc>
        <w:tc>
          <w:tcPr>
            <w:tcW w:w="409" w:type="pct"/>
            <w:shd w:val="clear" w:color="auto" w:fill="D9D9D9" w:themeFill="background1" w:themeFillShade="D9"/>
          </w:tcPr>
          <w:p w14:paraId="158D6CC5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Phe50Ile</w:t>
            </w:r>
            <w:proofErr w:type="gramEnd"/>
          </w:p>
        </w:tc>
        <w:tc>
          <w:tcPr>
            <w:tcW w:w="66" w:type="pct"/>
            <w:shd w:val="clear" w:color="auto" w:fill="D9D9D9" w:themeFill="background1" w:themeFillShade="D9"/>
          </w:tcPr>
          <w:p w14:paraId="6D9277BD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  <w:shd w:val="clear" w:color="auto" w:fill="D9D9D9" w:themeFill="background1" w:themeFillShade="D9"/>
          </w:tcPr>
          <w:p w14:paraId="27087404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1A25170D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</w:tcPr>
          <w:p w14:paraId="584C23DB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782838921</w:t>
            </w:r>
          </w:p>
        </w:tc>
        <w:tc>
          <w:tcPr>
            <w:tcW w:w="482" w:type="pct"/>
            <w:noWrap/>
            <w:hideMark/>
          </w:tcPr>
          <w:p w14:paraId="7C0866BD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49746986</w:t>
            </w:r>
          </w:p>
        </w:tc>
        <w:tc>
          <w:tcPr>
            <w:tcW w:w="433" w:type="pct"/>
            <w:noWrap/>
            <w:hideMark/>
          </w:tcPr>
          <w:p w14:paraId="695A6D39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CXCL16</w:t>
            </w:r>
          </w:p>
        </w:tc>
        <w:tc>
          <w:tcPr>
            <w:tcW w:w="1404" w:type="pct"/>
          </w:tcPr>
          <w:p w14:paraId="4D1D1A9E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594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88G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34" w:type="pct"/>
          </w:tcPr>
          <w:p w14:paraId="7093035A" w14:textId="77777777" w:rsidR="004D0C27" w:rsidRDefault="004D0C27" w:rsidP="00EC7D89">
            <w:pPr>
              <w:ind w:right="-13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.810G</w:t>
            </w:r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3" w:type="pct"/>
          </w:tcPr>
          <w:p w14:paraId="52F4795F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15940: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l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409" w:type="pct"/>
          </w:tcPr>
          <w:p w14:paraId="07E11E16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Glu52Lys</w:t>
            </w:r>
            <w:proofErr w:type="gramEnd"/>
          </w:p>
        </w:tc>
        <w:tc>
          <w:tcPr>
            <w:tcW w:w="66" w:type="pct"/>
          </w:tcPr>
          <w:p w14:paraId="624BED09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</w:tcPr>
          <w:p w14:paraId="15D15135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58F1C0F8" w14:textId="77777777" w:rsidTr="00EC7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shd w:val="clear" w:color="auto" w:fill="D9D9D9" w:themeFill="background1" w:themeFillShade="D9"/>
          </w:tcPr>
          <w:p w14:paraId="1BF21B6D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s1973464541</w:t>
            </w:r>
          </w:p>
        </w:tc>
        <w:tc>
          <w:tcPr>
            <w:tcW w:w="482" w:type="pct"/>
            <w:shd w:val="clear" w:color="auto" w:fill="D9D9D9" w:themeFill="background1" w:themeFillShade="D9"/>
            <w:noWrap/>
            <w:hideMark/>
          </w:tcPr>
          <w:p w14:paraId="3212E5F0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50591820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1A0BEAA7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SHBG</w:t>
            </w:r>
          </w:p>
        </w:tc>
        <w:tc>
          <w:tcPr>
            <w:tcW w:w="1404" w:type="pct"/>
            <w:shd w:val="clear" w:color="auto" w:fill="D9D9D9" w:themeFill="background1" w:themeFillShade="D9"/>
          </w:tcPr>
          <w:p w14:paraId="5635C090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23073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c.1082C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14:paraId="6729417B" w14:textId="77777777" w:rsidR="004D0C27" w:rsidRDefault="004D0C27" w:rsidP="00EC7D89">
            <w:pPr>
              <w:ind w:right="-13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  <w:shd w:val="clear" w:color="auto" w:fill="D9D9D9" w:themeFill="background1" w:themeFillShade="D9"/>
          </w:tcPr>
          <w:p w14:paraId="34C1FE7A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23073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:p.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Pr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1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ln</w:t>
            </w:r>
            <w:proofErr w:type="gramEnd"/>
          </w:p>
        </w:tc>
        <w:tc>
          <w:tcPr>
            <w:tcW w:w="409" w:type="pct"/>
            <w:shd w:val="clear" w:color="auto" w:fill="D9D9D9" w:themeFill="background1" w:themeFillShade="D9"/>
          </w:tcPr>
          <w:p w14:paraId="114C4C4A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shd w:val="clear" w:color="auto" w:fill="D9D9D9" w:themeFill="background1" w:themeFillShade="D9"/>
          </w:tcPr>
          <w:p w14:paraId="37176EAD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  <w:shd w:val="clear" w:color="auto" w:fill="D9D9D9" w:themeFill="background1" w:themeFillShade="D9"/>
          </w:tcPr>
          <w:p w14:paraId="18FDBABE" w14:textId="77777777" w:rsidR="004D0C27" w:rsidRPr="00272BE1" w:rsidRDefault="004D0C27" w:rsidP="00EC7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D0C27" w:rsidRPr="00272BE1" w14:paraId="745126B1" w14:textId="77777777" w:rsidTr="00EC7D8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tcBorders>
              <w:bottom w:val="single" w:sz="8" w:space="0" w:color="000000" w:themeColor="text1"/>
            </w:tcBorders>
          </w:tcPr>
          <w:p w14:paraId="4D84E1E7" w14:textId="77777777" w:rsidR="004D0C27" w:rsidRPr="00272BE1" w:rsidRDefault="004D0C27" w:rsidP="00EC7D89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68875925</w:t>
            </w:r>
          </w:p>
        </w:tc>
        <w:tc>
          <w:tcPr>
            <w:tcW w:w="482" w:type="pct"/>
            <w:tcBorders>
              <w:bottom w:val="single" w:sz="8" w:space="0" w:color="000000" w:themeColor="text1"/>
            </w:tcBorders>
            <w:noWrap/>
            <w:hideMark/>
          </w:tcPr>
          <w:p w14:paraId="7DDB45C3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50838580</w:t>
            </w:r>
          </w:p>
        </w:tc>
        <w:tc>
          <w:tcPr>
            <w:tcW w:w="433" w:type="pct"/>
            <w:tcBorders>
              <w:bottom w:val="single" w:sz="8" w:space="0" w:color="000000" w:themeColor="text1"/>
            </w:tcBorders>
            <w:noWrap/>
            <w:hideMark/>
          </w:tcPr>
          <w:p w14:paraId="60104ACA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KCNAB3</w:t>
            </w:r>
          </w:p>
        </w:tc>
        <w:tc>
          <w:tcPr>
            <w:tcW w:w="1404" w:type="pct"/>
            <w:tcBorders>
              <w:bottom w:val="single" w:sz="8" w:space="0" w:color="000000" w:themeColor="text1"/>
            </w:tcBorders>
          </w:tcPr>
          <w:p w14:paraId="6C121872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09140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c.586A</w:t>
            </w:r>
            <w:proofErr w:type="gramEnd"/>
            <w:r w:rsidRPr="00BE06B3">
              <w:rPr>
                <w:rFonts w:ascii="Times New Roman" w:hAnsi="Times New Roman" w:cs="Times New Roman"/>
                <w:sz w:val="14"/>
                <w:szCs w:val="22"/>
              </w:rPr>
              <w:sym w:font="Wingdings" w:char="F0E0"/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434" w:type="pct"/>
            <w:tcBorders>
              <w:bottom w:val="single" w:sz="8" w:space="0" w:color="000000" w:themeColor="text1"/>
            </w:tcBorders>
          </w:tcPr>
          <w:p w14:paraId="0D40D14B" w14:textId="77777777" w:rsidR="004D0C27" w:rsidRDefault="004D0C27" w:rsidP="00EC7D89">
            <w:pPr>
              <w:ind w:right="9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  <w:tcBorders>
              <w:bottom w:val="single" w:sz="8" w:space="0" w:color="000000" w:themeColor="text1"/>
            </w:tcBorders>
          </w:tcPr>
          <w:p w14:paraId="0AA9D1BD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SCAP00000009140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Il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</w:t>
            </w:r>
            <w:r w:rsidRPr="00272BE1"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</w:p>
        </w:tc>
        <w:tc>
          <w:tcPr>
            <w:tcW w:w="409" w:type="pct"/>
            <w:tcBorders>
              <w:bottom w:val="single" w:sz="8" w:space="0" w:color="000000" w:themeColor="text1"/>
            </w:tcBorders>
          </w:tcPr>
          <w:p w14:paraId="2FDFE893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" w:type="pct"/>
            <w:tcBorders>
              <w:bottom w:val="single" w:sz="8" w:space="0" w:color="000000" w:themeColor="text1"/>
            </w:tcBorders>
          </w:tcPr>
          <w:p w14:paraId="3BEA099F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" w:type="pct"/>
            <w:tcBorders>
              <w:bottom w:val="single" w:sz="8" w:space="0" w:color="000000" w:themeColor="text1"/>
            </w:tcBorders>
          </w:tcPr>
          <w:p w14:paraId="1C7FF7C6" w14:textId="77777777" w:rsidR="004D0C27" w:rsidRPr="00272BE1" w:rsidRDefault="004D0C27" w:rsidP="00EC7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846443E" w14:textId="77777777" w:rsidR="004D0C27" w:rsidRPr="00526431" w:rsidRDefault="004D0C27" w:rsidP="004D0C27">
      <w:pPr>
        <w:pStyle w:val="Default"/>
        <w:jc w:val="both"/>
        <w:outlineLvl w:val="0"/>
        <w:rPr>
          <w:i/>
          <w:sz w:val="20"/>
          <w:szCs w:val="20"/>
        </w:rPr>
      </w:pPr>
      <w:r w:rsidRPr="00526431">
        <w:rPr>
          <w:i/>
          <w:sz w:val="20"/>
          <w:szCs w:val="20"/>
          <w:vertAlign w:val="superscript"/>
        </w:rPr>
        <w:t>1</w:t>
      </w:r>
      <w:r w:rsidRPr="00526431">
        <w:rPr>
          <w:i/>
          <w:sz w:val="20"/>
          <w:szCs w:val="20"/>
        </w:rPr>
        <w:t>WSCD1 - WSC Domain containing 1; NLRP1 - NLR family pyrin domain containing 1; ZNF - Zinc finger protein; CXCL16 - C-X-C motif chemokine ligand 16; SHBG - sex hormone binding globulin; KCNAB3 - potassium voltage-gated channel, shaker-related subfamily, beta member 3.</w:t>
      </w:r>
    </w:p>
    <w:p w14:paraId="6AB4E6BF" w14:textId="77777777" w:rsidR="004D0C27" w:rsidRPr="00526431" w:rsidRDefault="004D0C27" w:rsidP="004D0C27">
      <w:pPr>
        <w:rPr>
          <w:rFonts w:ascii="Times New Roman" w:hAnsi="Times New Roman" w:cs="Times New Roman"/>
          <w:i/>
          <w:sz w:val="20"/>
          <w:szCs w:val="20"/>
        </w:rPr>
      </w:pPr>
      <w:r w:rsidRPr="00526431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526431">
        <w:rPr>
          <w:rFonts w:ascii="Times New Roman" w:hAnsi="Times New Roman" w:cs="Times New Roman"/>
          <w:i/>
          <w:sz w:val="20"/>
          <w:szCs w:val="20"/>
        </w:rPr>
        <w:t>ENSEMBL reference sequences</w:t>
      </w:r>
    </w:p>
    <w:p w14:paraId="390520A1" w14:textId="77777777" w:rsidR="004D0C27" w:rsidRPr="00526431" w:rsidRDefault="004D0C27" w:rsidP="004D0C27">
      <w:pPr>
        <w:rPr>
          <w:sz w:val="20"/>
          <w:szCs w:val="20"/>
        </w:rPr>
      </w:pPr>
      <w:r w:rsidRPr="00526431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Pr="00526431">
        <w:rPr>
          <w:rFonts w:ascii="Times New Roman" w:hAnsi="Times New Roman" w:cs="Times New Roman"/>
          <w:i/>
          <w:sz w:val="20"/>
          <w:szCs w:val="20"/>
        </w:rPr>
        <w:t>NCBI reference sequences</w:t>
      </w:r>
    </w:p>
    <w:p w14:paraId="14C181E7" w14:textId="77777777" w:rsidR="004D0C27" w:rsidRPr="00272BE1" w:rsidRDefault="004D0C27" w:rsidP="004D0C27">
      <w:pPr>
        <w:pStyle w:val="Default"/>
        <w:spacing w:line="480" w:lineRule="auto"/>
        <w:jc w:val="both"/>
      </w:pPr>
    </w:p>
    <w:p w14:paraId="5EA14459" w14:textId="77777777" w:rsidR="00643BBF" w:rsidRDefault="00C831B7"/>
    <w:sectPr w:rsidR="00643BBF" w:rsidSect="004D0C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C27"/>
    <w:rsid w:val="00023CA1"/>
    <w:rsid w:val="00051799"/>
    <w:rsid w:val="00116CAE"/>
    <w:rsid w:val="001605A9"/>
    <w:rsid w:val="0018036A"/>
    <w:rsid w:val="001A271A"/>
    <w:rsid w:val="001C3090"/>
    <w:rsid w:val="001D071A"/>
    <w:rsid w:val="001F0890"/>
    <w:rsid w:val="00204061"/>
    <w:rsid w:val="002804B8"/>
    <w:rsid w:val="00291A4D"/>
    <w:rsid w:val="002D0DC2"/>
    <w:rsid w:val="002D66DA"/>
    <w:rsid w:val="002E2A84"/>
    <w:rsid w:val="00305D64"/>
    <w:rsid w:val="00326864"/>
    <w:rsid w:val="00331DFD"/>
    <w:rsid w:val="003C2B37"/>
    <w:rsid w:val="003F4D2B"/>
    <w:rsid w:val="00434CA7"/>
    <w:rsid w:val="00445276"/>
    <w:rsid w:val="004513B3"/>
    <w:rsid w:val="004A36F1"/>
    <w:rsid w:val="004A37C5"/>
    <w:rsid w:val="004B0DF2"/>
    <w:rsid w:val="004D0C27"/>
    <w:rsid w:val="004D5FD1"/>
    <w:rsid w:val="00566464"/>
    <w:rsid w:val="005C2107"/>
    <w:rsid w:val="005C27EC"/>
    <w:rsid w:val="005D3050"/>
    <w:rsid w:val="005D7E9E"/>
    <w:rsid w:val="00600DAD"/>
    <w:rsid w:val="00605F9F"/>
    <w:rsid w:val="00697EED"/>
    <w:rsid w:val="006E7898"/>
    <w:rsid w:val="006E7CC1"/>
    <w:rsid w:val="007204C0"/>
    <w:rsid w:val="007206EB"/>
    <w:rsid w:val="00787B0B"/>
    <w:rsid w:val="008166A9"/>
    <w:rsid w:val="0083064A"/>
    <w:rsid w:val="008319FF"/>
    <w:rsid w:val="00833471"/>
    <w:rsid w:val="0083683B"/>
    <w:rsid w:val="00843C4F"/>
    <w:rsid w:val="00843EA3"/>
    <w:rsid w:val="00850F01"/>
    <w:rsid w:val="00852237"/>
    <w:rsid w:val="00866B48"/>
    <w:rsid w:val="008922E2"/>
    <w:rsid w:val="008978B6"/>
    <w:rsid w:val="008A512E"/>
    <w:rsid w:val="008B3AB3"/>
    <w:rsid w:val="008D009B"/>
    <w:rsid w:val="008F6EAA"/>
    <w:rsid w:val="00912CD9"/>
    <w:rsid w:val="00951F8A"/>
    <w:rsid w:val="00985B22"/>
    <w:rsid w:val="00986638"/>
    <w:rsid w:val="00992344"/>
    <w:rsid w:val="009E065B"/>
    <w:rsid w:val="009E2440"/>
    <w:rsid w:val="00AA14D3"/>
    <w:rsid w:val="00B0023C"/>
    <w:rsid w:val="00B24EBC"/>
    <w:rsid w:val="00B82D0C"/>
    <w:rsid w:val="00B97484"/>
    <w:rsid w:val="00BA6F81"/>
    <w:rsid w:val="00BB7507"/>
    <w:rsid w:val="00BC1B48"/>
    <w:rsid w:val="00BC5770"/>
    <w:rsid w:val="00C079A1"/>
    <w:rsid w:val="00C54517"/>
    <w:rsid w:val="00C62101"/>
    <w:rsid w:val="00C67663"/>
    <w:rsid w:val="00C82366"/>
    <w:rsid w:val="00C831B7"/>
    <w:rsid w:val="00D27D7B"/>
    <w:rsid w:val="00DB4956"/>
    <w:rsid w:val="00DC0E76"/>
    <w:rsid w:val="00DE6C62"/>
    <w:rsid w:val="00DF0DEA"/>
    <w:rsid w:val="00E30F1B"/>
    <w:rsid w:val="00E44383"/>
    <w:rsid w:val="00E44419"/>
    <w:rsid w:val="00E64C1B"/>
    <w:rsid w:val="00E802D6"/>
    <w:rsid w:val="00ED49CF"/>
    <w:rsid w:val="00ED67F5"/>
    <w:rsid w:val="00EF35D7"/>
    <w:rsid w:val="00EF3CF8"/>
    <w:rsid w:val="00F0524D"/>
    <w:rsid w:val="00F234F1"/>
    <w:rsid w:val="00F85E3F"/>
    <w:rsid w:val="00FF3BB4"/>
    <w:rsid w:val="00FF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A2BD8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4D0C27"/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4D0C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4D0C2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C2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4D0C27"/>
    <w:rPr>
      <w:rFonts w:eastAsia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4D0C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4D0C2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4</Characters>
  <Application>Microsoft Macintosh Word</Application>
  <DocSecurity>0</DocSecurity>
  <Lines>12</Lines>
  <Paragraphs>3</Paragraphs>
  <ScaleCrop>false</ScaleCrop>
  <Company>University of Kentucky</Company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Sarkar</dc:creator>
  <cp:keywords/>
  <dc:description/>
  <cp:lastModifiedBy>Udeni Balasuriya</cp:lastModifiedBy>
  <cp:revision>2</cp:revision>
  <dcterms:created xsi:type="dcterms:W3CDTF">2016-11-10T14:55:00Z</dcterms:created>
  <dcterms:modified xsi:type="dcterms:W3CDTF">2016-11-14T21:27:00Z</dcterms:modified>
</cp:coreProperties>
</file>